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51"/>
        <w:gridCol w:w="608"/>
        <w:gridCol w:w="1235"/>
        <w:gridCol w:w="710"/>
        <w:gridCol w:w="1133"/>
        <w:gridCol w:w="708"/>
        <w:gridCol w:w="1133"/>
        <w:gridCol w:w="588"/>
        <w:gridCol w:w="1176"/>
      </w:tblGrid>
      <w:tr w:rsidR="00F533C3" w:rsidRPr="00F533C3" w:rsidTr="00F533C3">
        <w:trPr>
          <w:trHeight w:val="27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33C3" w:rsidRPr="00F533C3" w:rsidRDefault="00F533C3" w:rsidP="00552EE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able</w:t>
            </w:r>
            <w:r w:rsidRPr="00F533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52EE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dictors</w:t>
            </w:r>
            <w:r w:rsidRPr="00F533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f repeat testing among heterosexual </w:t>
            </w:r>
            <w:r w:rsidR="00552EE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omen and men</w:t>
            </w:r>
            <w:r w:rsidRPr="00F533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t initial </w:t>
            </w:r>
            <w:r w:rsidR="00552EE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TI clinic </w:t>
            </w:r>
            <w:bookmarkStart w:id="0" w:name="_GoBack"/>
            <w:bookmarkEnd w:id="0"/>
            <w:r w:rsidRPr="00F533C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sultation between June 2014 and December 2015: results from the original analyses versus complete case analysis</w:t>
            </w: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pct"/>
            <w:gridSpan w:val="4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9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n</w:t>
            </w:r>
          </w:p>
        </w:tc>
      </w:tr>
      <w:tr w:rsidR="00F533C3" w:rsidRPr="00F533C3" w:rsidTr="00F533C3">
        <w:trPr>
          <w:trHeight w:val="27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iginal analysis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plete case analysis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iginal analysis</w:t>
            </w:r>
          </w:p>
        </w:tc>
        <w:tc>
          <w:tcPr>
            <w:tcW w:w="9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plete case analysis</w:t>
            </w:r>
          </w:p>
        </w:tc>
      </w:tr>
      <w:tr w:rsidR="00F533C3" w:rsidRPr="00F533C3" w:rsidTr="00F533C3">
        <w:trPr>
          <w:trHeight w:val="300"/>
        </w:trPr>
        <w:tc>
          <w:tcPr>
            <w:tcW w:w="10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F533C3" w:rsidRPr="00F533C3" w:rsidTr="00F533C3">
        <w:trPr>
          <w:trHeight w:val="30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33C3" w:rsidRPr="00F533C3" w:rsidTr="00F533C3">
        <w:trPr>
          <w:trHeight w:val="30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13-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20-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94-1.23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90-1.21)</w:t>
            </w: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25+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0.72-0.93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0.68-0.93)</w:t>
            </w:r>
          </w:p>
        </w:tc>
      </w:tr>
      <w:tr w:rsidR="00F533C3" w:rsidRPr="00F533C3" w:rsidTr="00F533C3">
        <w:trPr>
          <w:trHeight w:val="30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 lev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Low/medium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High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0.84-0.9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0.81-0.9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91-1.06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90-1.04)</w:t>
            </w: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63-1.8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84-2.1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533C3" w:rsidRPr="00F533C3" w:rsidTr="00F533C3">
        <w:trPr>
          <w:trHeight w:val="30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Dutch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Western non-Dutch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83-1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84-1.0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93-1.2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0.91-1.24)</w:t>
            </w: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Non-Wester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26-1.3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19-1.3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28-1.46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26-1.48)</w:t>
            </w:r>
          </w:p>
        </w:tc>
      </w:tr>
      <w:tr w:rsidR="00F533C3" w:rsidRPr="00F533C3" w:rsidTr="00F533C3">
        <w:trPr>
          <w:trHeight w:val="51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sex partners in past 6 month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0-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2-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48-1.6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42-1.6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58-1.94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46-1.86)</w:t>
            </w: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4+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2.14-2.4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99-2.2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.8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2.54-3.0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.6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2.35-2.95)</w:t>
            </w:r>
          </w:p>
        </w:tc>
      </w:tr>
      <w:tr w:rsidR="00F533C3" w:rsidRPr="00F533C3" w:rsidTr="00F533C3">
        <w:trPr>
          <w:trHeight w:val="30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ndom use at last sexual contac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04-1.1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02-1.1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533C3" w:rsidRPr="00F533C3" w:rsidTr="00F533C3">
        <w:trPr>
          <w:trHeight w:val="30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ceived partner notificatio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0.75-0.8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0.70-0.8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533C3" w:rsidRPr="00F533C3" w:rsidTr="00F533C3">
        <w:trPr>
          <w:trHeight w:val="30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ported STI symptom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03-1.1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01-1.1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03-1.17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02-1.18)</w:t>
            </w:r>
          </w:p>
        </w:tc>
      </w:tr>
      <w:tr w:rsidR="00F533C3" w:rsidRPr="00F533C3" w:rsidTr="00F533C3">
        <w:trPr>
          <w:trHeight w:val="30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story of STI (CT/GO/SY)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74-1.9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68-1.9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90-2.28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74-2.15)</w:t>
            </w: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0.67-0.7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0.62-0.7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533C3" w:rsidRPr="00F533C3" w:rsidTr="00F533C3">
        <w:trPr>
          <w:trHeight w:val="30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hlamydia infectio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533C3" w:rsidRPr="00F533C3" w:rsidTr="00F533C3">
        <w:trPr>
          <w:trHeight w:val="255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No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533C3" w:rsidRPr="00F533C3" w:rsidTr="00F533C3">
        <w:trPr>
          <w:trHeight w:val="270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89-2.11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68-1.94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72-1.9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33C3" w:rsidRPr="00F533C3" w:rsidRDefault="00F533C3" w:rsidP="00F53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33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1.69-2.00)</w:t>
            </w:r>
          </w:p>
        </w:tc>
      </w:tr>
    </w:tbl>
    <w:p w:rsidR="00F533C3" w:rsidRDefault="00F533C3" w:rsidP="00F533C3">
      <w:pPr>
        <w:pStyle w:val="NoSpacing"/>
        <w:tabs>
          <w:tab w:val="left" w:pos="7650"/>
        </w:tabs>
        <w:rPr>
          <w:sz w:val="20"/>
        </w:rPr>
      </w:pPr>
      <w:r>
        <w:rPr>
          <w:sz w:val="20"/>
        </w:rPr>
        <w:t>Abbreviations: CT chlamydia GO gonorrhoea SY syphilis</w:t>
      </w:r>
    </w:p>
    <w:p w:rsidR="00F533C3" w:rsidRDefault="00F533C3" w:rsidP="00F533C3">
      <w:pPr>
        <w:pStyle w:val="NoSpacing"/>
        <w:tabs>
          <w:tab w:val="left" w:pos="7650"/>
        </w:tabs>
        <w:rPr>
          <w:sz w:val="20"/>
        </w:rPr>
      </w:pPr>
      <w:r>
        <w:rPr>
          <w:sz w:val="20"/>
        </w:rPr>
        <w:t>† In 2014, history of STI was asked regarding the past 2 years. In 2015 this changed to the past year only</w:t>
      </w:r>
    </w:p>
    <w:p w:rsidR="00CD5DC8" w:rsidRDefault="00CD5DC8"/>
    <w:sectPr w:rsidR="00CD5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323"/>
    <w:rsid w:val="00552EE4"/>
    <w:rsid w:val="00CD5DC8"/>
    <w:rsid w:val="00EC2323"/>
    <w:rsid w:val="00F5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F533C3"/>
  </w:style>
  <w:style w:type="paragraph" w:styleId="NoSpacing">
    <w:name w:val="No Spacing"/>
    <w:link w:val="NoSpacingChar"/>
    <w:uiPriority w:val="1"/>
    <w:qFormat/>
    <w:rsid w:val="00F533C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F533C3"/>
  </w:style>
  <w:style w:type="paragraph" w:styleId="NoSpacing">
    <w:name w:val="No Spacing"/>
    <w:link w:val="NoSpacingChar"/>
    <w:uiPriority w:val="1"/>
    <w:qFormat/>
    <w:rsid w:val="00F533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5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1C5FCE</Template>
  <TotalTime>30</TotalTime>
  <Pages>1</Pages>
  <Words>304</Words>
  <Characters>1735</Characters>
  <Application>Microsoft Office Word</Application>
  <DocSecurity>0</DocSecurity>
  <Lines>14</Lines>
  <Paragraphs>4</Paragraphs>
  <ScaleCrop>false</ScaleCrop>
  <Company>SSC-Campus</Company>
  <LinksUpToDate>false</LinksUpToDate>
  <CharactersWithSpaces>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 Visser</dc:creator>
  <cp:keywords/>
  <dc:description/>
  <cp:lastModifiedBy>Maartje Visser</cp:lastModifiedBy>
  <cp:revision>3</cp:revision>
  <dcterms:created xsi:type="dcterms:W3CDTF">2017-10-10T09:49:00Z</dcterms:created>
  <dcterms:modified xsi:type="dcterms:W3CDTF">2017-10-10T11:40:00Z</dcterms:modified>
</cp:coreProperties>
</file>